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1140"/>
        <w:tblW w:w="10241" w:type="dxa"/>
        <w:jc w:val="center"/>
        <w:tblBorders>
          <w:top w:val="single" w:sz="12" w:space="0" w:color="00000A"/>
          <w:left w:val="nil"/>
          <w:bottom w:val="single" w:sz="12" w:space="0" w:color="00000A"/>
          <w:right w:val="nil"/>
          <w:insideH w:val="single" w:sz="12" w:space="0" w:color="00000A"/>
          <w:insideV w:val="nil"/>
        </w:tblBorders>
        <w:tblCellMar>
          <w:left w:w="70" w:type="dxa"/>
          <w:right w:w="70" w:type="dxa"/>
        </w:tblCellMar>
        <w:tblLook w:val="04A0"/>
      </w:tblPr>
      <w:tblGrid>
        <w:gridCol w:w="2197"/>
        <w:gridCol w:w="2268"/>
        <w:gridCol w:w="1559"/>
        <w:gridCol w:w="1647"/>
        <w:gridCol w:w="1192"/>
        <w:gridCol w:w="1378"/>
      </w:tblGrid>
      <w:tr w:rsidR="00332265" w:rsidRPr="00332F79" w:rsidTr="00F570E9">
        <w:trPr>
          <w:trHeight w:val="300"/>
          <w:jc w:val="center"/>
        </w:trPr>
        <w:tc>
          <w:tcPr>
            <w:tcW w:w="2197" w:type="dxa"/>
            <w:tcBorders>
              <w:top w:val="single" w:sz="18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332265" w:rsidRPr="00332F79" w:rsidRDefault="00332265" w:rsidP="00332265">
            <w:pPr>
              <w:jc w:val="center"/>
              <w:rPr>
                <w:rFonts w:eastAsia="Times New Roman"/>
                <w:lang w:eastAsia="it-IT"/>
              </w:rPr>
            </w:pPr>
          </w:p>
        </w:tc>
        <w:tc>
          <w:tcPr>
            <w:tcW w:w="2268" w:type="dxa"/>
            <w:tcBorders>
              <w:top w:val="single" w:sz="18" w:space="0" w:color="00000A"/>
              <w:left w:val="nil"/>
              <w:bottom w:val="single" w:sz="12" w:space="0" w:color="00000A"/>
              <w:right w:val="nil"/>
            </w:tcBorders>
            <w:shd w:val="clear" w:color="auto" w:fill="FFFFFF"/>
            <w:vAlign w:val="center"/>
          </w:tcPr>
          <w:p w:rsidR="00332265" w:rsidRPr="00332F79" w:rsidRDefault="00332265" w:rsidP="00332265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  <w:proofErr w:type="spellStart"/>
            <w:r w:rsidRPr="00332F79"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Program</w:t>
            </w:r>
            <w:proofErr w:type="spellEnd"/>
          </w:p>
        </w:tc>
        <w:tc>
          <w:tcPr>
            <w:tcW w:w="1559" w:type="dxa"/>
            <w:tcBorders>
              <w:top w:val="single" w:sz="18" w:space="0" w:color="00000A"/>
              <w:left w:val="nil"/>
              <w:bottom w:val="single" w:sz="12" w:space="0" w:color="00000A"/>
              <w:right w:val="nil"/>
            </w:tcBorders>
            <w:shd w:val="clear" w:color="auto" w:fill="FFFFFF"/>
            <w:vAlign w:val="center"/>
          </w:tcPr>
          <w:p w:rsidR="00332265" w:rsidRDefault="00332265" w:rsidP="0033226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number</w:t>
            </w:r>
            <w:proofErr w:type="spellEnd"/>
            <w:r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of</w:t>
            </w:r>
            <w:proofErr w:type="spellEnd"/>
            <w:r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predictions</w:t>
            </w:r>
            <w:proofErr w:type="spellEnd"/>
          </w:p>
        </w:tc>
        <w:tc>
          <w:tcPr>
            <w:tcW w:w="1647" w:type="dxa"/>
            <w:tcBorders>
              <w:top w:val="single" w:sz="18" w:space="0" w:color="00000A"/>
              <w:left w:val="nil"/>
              <w:bottom w:val="single" w:sz="12" w:space="0" w:color="00000A"/>
              <w:right w:val="nil"/>
            </w:tcBorders>
            <w:shd w:val="clear" w:color="auto" w:fill="FFFFFF"/>
            <w:vAlign w:val="bottom"/>
          </w:tcPr>
          <w:p w:rsidR="00332265" w:rsidRPr="00E53F2B" w:rsidRDefault="00332265" w:rsidP="0033226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lang w:eastAsia="it-IT"/>
              </w:rPr>
            </w:pPr>
            <w:r w:rsidRPr="00E53F2B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>% of annotated TSS</w:t>
            </w:r>
            <w:r w:rsidR="00D7434C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>s</w:t>
            </w:r>
            <w:r w:rsidRPr="00E53F2B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 xml:space="preserve"> that were predicted</w:t>
            </w:r>
          </w:p>
        </w:tc>
        <w:tc>
          <w:tcPr>
            <w:tcW w:w="1192" w:type="dxa"/>
            <w:tcBorders>
              <w:top w:val="single" w:sz="18" w:space="0" w:color="00000A"/>
              <w:left w:val="nil"/>
              <w:bottom w:val="single" w:sz="12" w:space="0" w:color="00000A"/>
              <w:right w:val="nil"/>
            </w:tcBorders>
            <w:shd w:val="clear" w:color="auto" w:fill="FFFFFF"/>
            <w:vAlign w:val="bottom"/>
          </w:tcPr>
          <w:p w:rsidR="00332265" w:rsidRDefault="00332265" w:rsidP="0033226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 xml:space="preserve">% </w:t>
            </w:r>
            <w:proofErr w:type="spellStart"/>
            <w:r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of</w:t>
            </w:r>
            <w:proofErr w:type="spellEnd"/>
            <w:r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predictions</w:t>
            </w:r>
            <w:proofErr w:type="spellEnd"/>
            <w:r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IRs</w:t>
            </w:r>
            <w:proofErr w:type="spellEnd"/>
          </w:p>
        </w:tc>
        <w:tc>
          <w:tcPr>
            <w:tcW w:w="1378" w:type="dxa"/>
            <w:tcBorders>
              <w:top w:val="single" w:sz="18" w:space="0" w:color="00000A"/>
              <w:left w:val="nil"/>
              <w:bottom w:val="single" w:sz="12" w:space="0" w:color="00000A"/>
              <w:right w:val="nil"/>
            </w:tcBorders>
            <w:shd w:val="clear" w:color="auto" w:fill="FFFFFF"/>
            <w:vAlign w:val="bottom"/>
          </w:tcPr>
          <w:p w:rsidR="00332265" w:rsidRDefault="00332265" w:rsidP="0033226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 xml:space="preserve">% </w:t>
            </w:r>
            <w:proofErr w:type="spellStart"/>
            <w:r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of</w:t>
            </w:r>
            <w:proofErr w:type="spellEnd"/>
            <w:r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predictions</w:t>
            </w:r>
            <w:proofErr w:type="spellEnd"/>
            <w:r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CDSs</w:t>
            </w:r>
            <w:proofErr w:type="spellEnd"/>
          </w:p>
        </w:tc>
      </w:tr>
      <w:tr w:rsidR="00332265" w:rsidRPr="006A4E0D" w:rsidTr="00F570E9">
        <w:trPr>
          <w:trHeight w:val="300"/>
          <w:jc w:val="center"/>
        </w:trPr>
        <w:tc>
          <w:tcPr>
            <w:tcW w:w="2197" w:type="dxa"/>
            <w:vMerge w:val="restart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332265" w:rsidRPr="00332F79" w:rsidRDefault="00332265" w:rsidP="00332265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</w:p>
          <w:p w:rsidR="00332265" w:rsidRPr="00332F79" w:rsidRDefault="00332265" w:rsidP="00332265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</w:p>
          <w:p w:rsidR="00332265" w:rsidRPr="00332F79" w:rsidRDefault="00332265" w:rsidP="00332265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  <w:r w:rsidRPr="00332F79">
              <w:rPr>
                <w:rFonts w:ascii="Times New Roman" w:eastAsia="Times New Roman" w:hAnsi="Times New Roman"/>
                <w:b/>
                <w:i/>
                <w:sz w:val="22"/>
                <w:szCs w:val="22"/>
                <w:lang w:val="it-IT" w:eastAsia="it-IT"/>
              </w:rPr>
              <w:t xml:space="preserve">S. </w:t>
            </w:r>
            <w:proofErr w:type="spellStart"/>
            <w:r w:rsidRPr="00332F79">
              <w:rPr>
                <w:rFonts w:ascii="Times New Roman" w:eastAsia="Times New Roman" w:hAnsi="Times New Roman"/>
                <w:b/>
                <w:i/>
                <w:sz w:val="22"/>
                <w:szCs w:val="22"/>
                <w:lang w:val="it-IT" w:eastAsia="it-IT"/>
              </w:rPr>
              <w:t>coelicolor</w:t>
            </w:r>
            <w:proofErr w:type="spellEnd"/>
            <w:r w:rsidRPr="00332F79"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 xml:space="preserve"> A3(2)</w:t>
            </w:r>
          </w:p>
        </w:tc>
        <w:tc>
          <w:tcPr>
            <w:tcW w:w="2268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332F79" w:rsidRDefault="00332265" w:rsidP="00332265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  <w:r w:rsidRPr="00332F79"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G4PromFinder</w:t>
            </w:r>
          </w:p>
        </w:tc>
        <w:tc>
          <w:tcPr>
            <w:tcW w:w="1559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33226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58601</w:t>
            </w:r>
          </w:p>
        </w:tc>
        <w:tc>
          <w:tcPr>
            <w:tcW w:w="1647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D3173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5.</w:t>
            </w:r>
            <w:r w:rsidR="00332265"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92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33226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23</w:t>
            </w:r>
            <w:r w:rsidR="00D31735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="0095615C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8" w:type="dxa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33226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77</w:t>
            </w:r>
            <w:r w:rsidR="00D31735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="0095615C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32265" w:rsidRPr="006A4E0D" w:rsidTr="007E6BED">
        <w:trPr>
          <w:trHeight w:val="300"/>
          <w:jc w:val="center"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265" w:rsidRPr="00332F79" w:rsidRDefault="00332265" w:rsidP="00332265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332F79" w:rsidRDefault="00332265" w:rsidP="00332265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  <w:proofErr w:type="spellStart"/>
            <w:r w:rsidRPr="00332F79"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PromPredic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33226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5473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D3173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5.</w:t>
            </w:r>
            <w:r w:rsidR="00332265"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D3173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.</w:t>
            </w:r>
            <w:r w:rsidR="00332265"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D3173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0.</w:t>
            </w:r>
            <w:r w:rsidR="00332265"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</w:tr>
      <w:tr w:rsidR="00332265" w:rsidRPr="006A4E0D" w:rsidTr="007E6BED">
        <w:trPr>
          <w:trHeight w:val="300"/>
          <w:jc w:val="center"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265" w:rsidRPr="00332F79" w:rsidRDefault="00332265" w:rsidP="00332265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332F79" w:rsidRDefault="00332265" w:rsidP="00332265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  <w:proofErr w:type="spellStart"/>
            <w:r w:rsidRPr="00332F79"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PePP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33226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940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D3173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2.</w:t>
            </w:r>
            <w:r w:rsidR="00332265"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D3173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0.</w:t>
            </w:r>
            <w:r w:rsidR="00332265"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D3173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9.</w:t>
            </w:r>
            <w:r w:rsidR="00332265"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332265" w:rsidRPr="007E6BED" w:rsidTr="007E6BED">
        <w:trPr>
          <w:trHeight w:val="300"/>
          <w:jc w:val="center"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265" w:rsidRPr="00332F79" w:rsidRDefault="00332265" w:rsidP="00332265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332F79" w:rsidRDefault="00332265" w:rsidP="007E6BED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  <w:proofErr w:type="spellStart"/>
            <w:r w:rsidRPr="00332F79"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bTSSfinder</w:t>
            </w:r>
            <w:proofErr w:type="spellEnd"/>
            <w:r w:rsidR="007E6BED"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 xml:space="preserve"> </w:t>
            </w:r>
            <w:r w:rsidRPr="00332F79"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(</w:t>
            </w:r>
            <w:r w:rsidR="007E6BED" w:rsidRPr="007E6BED">
              <w:rPr>
                <w:rFonts w:ascii="Times New Roman" w:eastAsia="Times New Roman" w:hAnsi="Times New Roman"/>
                <w:b/>
                <w:i/>
                <w:sz w:val="22"/>
                <w:szCs w:val="22"/>
                <w:lang w:val="it-IT" w:eastAsia="it-IT"/>
              </w:rPr>
              <w:t>E. coli</w:t>
            </w:r>
            <w:r w:rsidRPr="00332F79"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7E6BED" w:rsidRDefault="00332265" w:rsidP="00332265">
            <w:pPr>
              <w:jc w:val="center"/>
              <w:rPr>
                <w:rFonts w:ascii="Times New Roman" w:hAnsi="Times New Roman"/>
                <w:color w:val="000000"/>
                <w:lang w:val="it-IT"/>
              </w:rPr>
            </w:pPr>
            <w:r w:rsidRPr="007E6BED"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352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7E6BED" w:rsidRDefault="00D31735" w:rsidP="00332265">
            <w:pPr>
              <w:jc w:val="center"/>
              <w:rPr>
                <w:rFonts w:ascii="Times New Roman" w:hAnsi="Times New Roman"/>
                <w:color w:val="000000"/>
                <w:lang w:val="it-IT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40.</w:t>
            </w:r>
            <w:r w:rsidR="00332265" w:rsidRPr="007E6BED"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7E6BED" w:rsidRDefault="00D31735" w:rsidP="00332265">
            <w:pPr>
              <w:jc w:val="center"/>
              <w:rPr>
                <w:rFonts w:ascii="Times New Roman" w:hAnsi="Times New Roman"/>
                <w:color w:val="000000"/>
                <w:lang w:val="it-IT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16.</w:t>
            </w:r>
            <w:r w:rsidR="00332265" w:rsidRPr="007E6BED"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7E6BED" w:rsidRDefault="00D31735" w:rsidP="00332265">
            <w:pPr>
              <w:jc w:val="center"/>
              <w:rPr>
                <w:rFonts w:ascii="Times New Roman" w:hAnsi="Times New Roman"/>
                <w:color w:val="000000"/>
                <w:lang w:val="it-IT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83.</w:t>
            </w:r>
            <w:r w:rsidR="00332265" w:rsidRPr="007E6BED"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3</w:t>
            </w:r>
          </w:p>
        </w:tc>
      </w:tr>
      <w:tr w:rsidR="00332265" w:rsidRPr="007E6BED" w:rsidTr="00F570E9">
        <w:trPr>
          <w:trHeight w:val="300"/>
          <w:jc w:val="center"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265" w:rsidRPr="00332F79" w:rsidRDefault="00332265" w:rsidP="00332265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332F79" w:rsidRDefault="00332265" w:rsidP="007E6BED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  <w:proofErr w:type="spellStart"/>
            <w:r w:rsidRPr="00332F79"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bTSSfinder</w:t>
            </w:r>
            <w:proofErr w:type="spellEnd"/>
            <w:r w:rsidR="007E6BED"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 xml:space="preserve"> </w:t>
            </w:r>
            <w:r w:rsidRPr="00332F79"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(</w:t>
            </w:r>
            <w:proofErr w:type="spellStart"/>
            <w:r w:rsidR="007E6BED"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Cyanob</w:t>
            </w:r>
            <w:proofErr w:type="spellEnd"/>
            <w:r w:rsidR="007E6BED"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.</w:t>
            </w:r>
            <w:r w:rsidRPr="00332F79"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7E6BED" w:rsidRDefault="00332265" w:rsidP="00332265">
            <w:pPr>
              <w:jc w:val="center"/>
              <w:rPr>
                <w:rFonts w:ascii="Times New Roman" w:hAnsi="Times New Roman"/>
                <w:color w:val="000000"/>
                <w:lang w:val="it-IT"/>
              </w:rPr>
            </w:pPr>
            <w:r w:rsidRPr="007E6BED"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4156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7E6BED" w:rsidRDefault="00D31735" w:rsidP="00332265">
            <w:pPr>
              <w:jc w:val="center"/>
              <w:rPr>
                <w:rFonts w:ascii="Times New Roman" w:hAnsi="Times New Roman"/>
                <w:color w:val="000000"/>
                <w:lang w:val="it-IT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32.</w:t>
            </w:r>
            <w:r w:rsidR="00332265" w:rsidRPr="007E6BED"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D31735" w:rsidRDefault="00D31735" w:rsidP="00D31735">
            <w:pPr>
              <w:jc w:val="center"/>
              <w:rPr>
                <w:rFonts w:ascii="Times New Roman" w:hAnsi="Times New Roman"/>
                <w:color w:val="000000"/>
                <w:lang w:val="it-IT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12.</w:t>
            </w:r>
            <w:r w:rsidR="00332265" w:rsidRPr="007E6BED"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7E6BED" w:rsidRDefault="00D31735" w:rsidP="00332265">
            <w:pPr>
              <w:jc w:val="center"/>
              <w:rPr>
                <w:rFonts w:ascii="Times New Roman" w:hAnsi="Times New Roman"/>
                <w:color w:val="000000"/>
                <w:lang w:val="it-IT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87.</w:t>
            </w:r>
            <w:r w:rsidR="00332265" w:rsidRPr="007E6BED"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1</w:t>
            </w:r>
          </w:p>
        </w:tc>
      </w:tr>
      <w:tr w:rsidR="00F570E9" w:rsidRPr="007E6BED" w:rsidTr="00F570E9">
        <w:trPr>
          <w:trHeight w:val="300"/>
          <w:jc w:val="center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70E9" w:rsidRPr="00332F79" w:rsidRDefault="00F570E9" w:rsidP="00332265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570E9" w:rsidRPr="00332F79" w:rsidRDefault="00F570E9" w:rsidP="007E6BED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570E9" w:rsidRPr="007E6BED" w:rsidRDefault="00F570E9" w:rsidP="0033226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570E9" w:rsidRDefault="00F570E9" w:rsidP="0033226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570E9" w:rsidRDefault="00F570E9" w:rsidP="00D3173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570E9" w:rsidRDefault="00F570E9" w:rsidP="0033226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</w:pPr>
          </w:p>
        </w:tc>
      </w:tr>
      <w:tr w:rsidR="00332265" w:rsidRPr="007E6BED" w:rsidTr="00F570E9">
        <w:trPr>
          <w:trHeight w:val="300"/>
          <w:jc w:val="center"/>
        </w:trPr>
        <w:tc>
          <w:tcPr>
            <w:tcW w:w="2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265" w:rsidRPr="00332F79" w:rsidRDefault="00332265" w:rsidP="00332265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</w:p>
          <w:p w:rsidR="00332265" w:rsidRPr="00332F79" w:rsidRDefault="00332265" w:rsidP="00332265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</w:p>
          <w:p w:rsidR="00332265" w:rsidRPr="00332F79" w:rsidRDefault="00332265" w:rsidP="00332265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  <w:r w:rsidRPr="00332F79">
              <w:rPr>
                <w:rFonts w:ascii="Times New Roman" w:eastAsia="Times New Roman" w:hAnsi="Times New Roman"/>
                <w:b/>
                <w:i/>
                <w:sz w:val="22"/>
                <w:szCs w:val="22"/>
                <w:lang w:val="it-IT" w:eastAsia="it-IT"/>
              </w:rPr>
              <w:t xml:space="preserve">P. </w:t>
            </w:r>
            <w:proofErr w:type="spellStart"/>
            <w:r w:rsidRPr="00332F79">
              <w:rPr>
                <w:rFonts w:ascii="Times New Roman" w:eastAsia="Times New Roman" w:hAnsi="Times New Roman"/>
                <w:b/>
                <w:i/>
                <w:sz w:val="22"/>
                <w:szCs w:val="22"/>
                <w:lang w:val="it-IT" w:eastAsia="it-IT"/>
              </w:rPr>
              <w:t>aeruginosa</w:t>
            </w:r>
            <w:proofErr w:type="spellEnd"/>
            <w:r w:rsidR="00B2641E"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 xml:space="preserve"> PA</w:t>
            </w:r>
            <w:r w:rsidRPr="00332F79"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332F79" w:rsidRDefault="00332265" w:rsidP="00332265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  <w:r w:rsidRPr="00332F79"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G4PromFi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7E6BED" w:rsidRDefault="00332265" w:rsidP="00332265">
            <w:pPr>
              <w:jc w:val="center"/>
              <w:rPr>
                <w:rFonts w:ascii="Times New Roman" w:hAnsi="Times New Roman"/>
                <w:color w:val="000000"/>
                <w:lang w:val="it-IT"/>
              </w:rPr>
            </w:pPr>
            <w:r w:rsidRPr="007E6BED"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5320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7E6BED" w:rsidRDefault="00D31735" w:rsidP="00332265">
            <w:pPr>
              <w:jc w:val="center"/>
              <w:rPr>
                <w:rFonts w:ascii="Times New Roman" w:hAnsi="Times New Roman"/>
                <w:color w:val="000000"/>
                <w:lang w:val="it-IT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73.</w:t>
            </w:r>
            <w:r w:rsidR="00332265" w:rsidRPr="007E6BED"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7E6BED" w:rsidRDefault="00D31735" w:rsidP="00332265">
            <w:pPr>
              <w:jc w:val="center"/>
              <w:rPr>
                <w:rFonts w:ascii="Times New Roman" w:hAnsi="Times New Roman"/>
                <w:color w:val="000000"/>
                <w:lang w:val="it-IT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14.</w:t>
            </w:r>
            <w:r w:rsidR="00332265" w:rsidRPr="007E6BED"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7E6BED" w:rsidRDefault="00D31735" w:rsidP="00332265">
            <w:pPr>
              <w:jc w:val="center"/>
              <w:rPr>
                <w:rFonts w:ascii="Times New Roman" w:hAnsi="Times New Roman"/>
                <w:color w:val="000000"/>
                <w:lang w:val="it-IT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85.</w:t>
            </w:r>
            <w:r w:rsidR="00332265" w:rsidRPr="007E6BED"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  <w:t>9</w:t>
            </w:r>
          </w:p>
        </w:tc>
      </w:tr>
      <w:tr w:rsidR="00332265" w:rsidRPr="006A4E0D" w:rsidTr="007E6BED">
        <w:trPr>
          <w:trHeight w:val="300"/>
          <w:jc w:val="center"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265" w:rsidRPr="00332F79" w:rsidRDefault="00332265" w:rsidP="00332265">
            <w:pPr>
              <w:jc w:val="center"/>
              <w:rPr>
                <w:rFonts w:eastAsia="Times New Roman"/>
                <w:lang w:val="it-IT"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332F79" w:rsidRDefault="00332265" w:rsidP="00332265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  <w:proofErr w:type="spellStart"/>
            <w:r w:rsidRPr="00332F79"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PromPredic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33226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4019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D3173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1.</w:t>
            </w:r>
            <w:r w:rsidR="00332265"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D3173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.</w:t>
            </w:r>
            <w:r w:rsidR="00332265"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D3173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3.</w:t>
            </w:r>
            <w:r w:rsidR="00332265"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</w:tr>
      <w:tr w:rsidR="00332265" w:rsidRPr="006A4E0D" w:rsidTr="007E6BED">
        <w:trPr>
          <w:trHeight w:val="300"/>
          <w:jc w:val="center"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265" w:rsidRPr="00332F79" w:rsidRDefault="00332265" w:rsidP="00332265">
            <w:pPr>
              <w:jc w:val="center"/>
              <w:rPr>
                <w:rFonts w:eastAsia="Times New Roman"/>
                <w:lang w:val="it-IT"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332F79" w:rsidRDefault="00332265" w:rsidP="00332265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  <w:proofErr w:type="spellStart"/>
            <w:r w:rsidRPr="00332F79">
              <w:rPr>
                <w:rFonts w:ascii="Times New Roman" w:eastAsia="Times New Roman" w:hAnsi="Times New Roman"/>
                <w:b/>
                <w:sz w:val="22"/>
                <w:szCs w:val="22"/>
                <w:lang w:val="it-IT" w:eastAsia="it-IT"/>
              </w:rPr>
              <w:t>PePP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33226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1603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D3173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4.</w:t>
            </w:r>
            <w:r w:rsidR="00332265"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33226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62</w:t>
            </w:r>
            <w:r w:rsidR="00D31735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="0095615C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33226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38</w:t>
            </w:r>
            <w:r w:rsidR="00D31735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="0095615C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32265" w:rsidRPr="006A4E0D" w:rsidTr="007E6BED">
        <w:trPr>
          <w:trHeight w:val="300"/>
          <w:jc w:val="center"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2265" w:rsidRPr="00332F79" w:rsidRDefault="00332265" w:rsidP="00332265">
            <w:pPr>
              <w:jc w:val="center"/>
              <w:rPr>
                <w:rFonts w:eastAsia="Times New Roman"/>
                <w:lang w:val="it-IT"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7E6BED" w:rsidRDefault="00332265" w:rsidP="007E6BED">
            <w:pPr>
              <w:jc w:val="center"/>
              <w:rPr>
                <w:rFonts w:ascii="Times New Roman" w:eastAsia="Times New Roman" w:hAnsi="Times New Roman"/>
                <w:b/>
                <w:lang w:eastAsia="it-IT"/>
              </w:rPr>
            </w:pPr>
            <w:proofErr w:type="spellStart"/>
            <w:r w:rsidRPr="007E6BED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>bTSSfinder</w:t>
            </w:r>
            <w:proofErr w:type="spellEnd"/>
            <w:r w:rsidR="007E6BED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 xml:space="preserve"> </w:t>
            </w:r>
            <w:r w:rsidRPr="007E6BED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>(</w:t>
            </w:r>
            <w:r w:rsidR="007E6BED" w:rsidRPr="007E6BED">
              <w:rPr>
                <w:rFonts w:ascii="Times New Roman" w:eastAsia="Times New Roman" w:hAnsi="Times New Roman"/>
                <w:b/>
                <w:i/>
                <w:sz w:val="22"/>
                <w:szCs w:val="22"/>
                <w:lang w:eastAsia="it-IT"/>
              </w:rPr>
              <w:t>E. coli</w:t>
            </w:r>
            <w:r w:rsidRPr="007E6BED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33226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2770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D3173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3.</w:t>
            </w:r>
            <w:r w:rsidR="00332265"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D3173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.</w:t>
            </w:r>
            <w:r w:rsidR="00332265"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2265" w:rsidRPr="006A4E0D" w:rsidRDefault="00D3173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5.</w:t>
            </w:r>
            <w:r w:rsidR="00332265"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</w:tr>
      <w:tr w:rsidR="00332265" w:rsidRPr="006A4E0D" w:rsidTr="00F570E9">
        <w:trPr>
          <w:trHeight w:val="300"/>
          <w:jc w:val="center"/>
        </w:trPr>
        <w:tc>
          <w:tcPr>
            <w:tcW w:w="2197" w:type="dxa"/>
            <w:vMerge/>
            <w:tcBorders>
              <w:top w:val="nil"/>
              <w:left w:val="nil"/>
              <w:bottom w:val="single" w:sz="18" w:space="0" w:color="00000A"/>
              <w:right w:val="nil"/>
            </w:tcBorders>
            <w:shd w:val="clear" w:color="auto" w:fill="auto"/>
          </w:tcPr>
          <w:p w:rsidR="00332265" w:rsidRPr="007E6BED" w:rsidRDefault="00332265" w:rsidP="00332265">
            <w:pPr>
              <w:jc w:val="center"/>
              <w:rPr>
                <w:rFonts w:eastAsia="Times New Roman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A"/>
              <w:right w:val="nil"/>
            </w:tcBorders>
            <w:shd w:val="clear" w:color="auto" w:fill="FFFFFF"/>
            <w:vAlign w:val="bottom"/>
          </w:tcPr>
          <w:p w:rsidR="00332265" w:rsidRPr="007E6BED" w:rsidRDefault="00332265" w:rsidP="007E6BED">
            <w:pPr>
              <w:jc w:val="center"/>
              <w:rPr>
                <w:rFonts w:ascii="Times New Roman" w:eastAsia="Times New Roman" w:hAnsi="Times New Roman"/>
                <w:b/>
                <w:lang w:eastAsia="it-IT"/>
              </w:rPr>
            </w:pPr>
            <w:proofErr w:type="spellStart"/>
            <w:r w:rsidRPr="007E6BED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>bTSSfinder</w:t>
            </w:r>
            <w:proofErr w:type="spellEnd"/>
            <w:r w:rsidR="007E6BED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 xml:space="preserve"> </w:t>
            </w:r>
            <w:r w:rsidRPr="007E6BED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>(</w:t>
            </w:r>
            <w:proofErr w:type="spellStart"/>
            <w:r w:rsidR="007E6BED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>Cyanob</w:t>
            </w:r>
            <w:proofErr w:type="spellEnd"/>
            <w:r w:rsidR="007E6BED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>.</w:t>
            </w:r>
            <w:r w:rsidRPr="007E6BED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A"/>
              <w:right w:val="nil"/>
            </w:tcBorders>
            <w:shd w:val="clear" w:color="auto" w:fill="FFFFFF"/>
            <w:vAlign w:val="bottom"/>
          </w:tcPr>
          <w:p w:rsidR="00332265" w:rsidRPr="006A4E0D" w:rsidRDefault="0033226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3180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18" w:space="0" w:color="00000A"/>
              <w:right w:val="nil"/>
            </w:tcBorders>
            <w:shd w:val="clear" w:color="auto" w:fill="FFFFFF"/>
            <w:vAlign w:val="bottom"/>
          </w:tcPr>
          <w:p w:rsidR="00332265" w:rsidRPr="006A4E0D" w:rsidRDefault="00D3173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2.</w:t>
            </w:r>
            <w:r w:rsidR="00332265"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8" w:space="0" w:color="00000A"/>
              <w:right w:val="nil"/>
            </w:tcBorders>
            <w:shd w:val="clear" w:color="auto" w:fill="FFFFFF"/>
            <w:vAlign w:val="bottom"/>
          </w:tcPr>
          <w:p w:rsidR="00332265" w:rsidRPr="006A4E0D" w:rsidRDefault="00D3173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.</w:t>
            </w:r>
            <w:r w:rsidR="00332265"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8" w:space="0" w:color="00000A"/>
              <w:right w:val="nil"/>
            </w:tcBorders>
            <w:shd w:val="clear" w:color="auto" w:fill="FFFFFF"/>
            <w:vAlign w:val="bottom"/>
          </w:tcPr>
          <w:p w:rsidR="00332265" w:rsidRPr="006A4E0D" w:rsidRDefault="00D31735" w:rsidP="0033226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9.</w:t>
            </w:r>
            <w:r w:rsidR="00332265" w:rsidRPr="006A4E0D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</w:tr>
    </w:tbl>
    <w:p w:rsidR="00332265" w:rsidRPr="00332F79" w:rsidRDefault="00332265" w:rsidP="00332265">
      <w:pPr>
        <w:spacing w:before="240" w:line="480" w:lineRule="auto"/>
        <w:contextualSpacing/>
        <w:rPr>
          <w:rFonts w:ascii="Times" w:hAnsi="Times"/>
        </w:rPr>
      </w:pPr>
      <w:r w:rsidRPr="00332F79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</w:t>
      </w:r>
      <w:r w:rsidRPr="00332F79">
        <w:rPr>
          <w:rFonts w:ascii="Times" w:hAnsi="Times"/>
          <w:b/>
        </w:rPr>
        <w:t xml:space="preserve">1. </w:t>
      </w:r>
      <w:r w:rsidRPr="00332F79">
        <w:rPr>
          <w:rFonts w:ascii="Times" w:hAnsi="Times"/>
        </w:rPr>
        <w:t>Statistics of predicted promoters by G4PromFinder</w:t>
      </w:r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PromPredict</w:t>
      </w:r>
      <w:proofErr w:type="spellEnd"/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PePPER</w:t>
      </w:r>
      <w:proofErr w:type="spellEnd"/>
      <w:r>
        <w:rPr>
          <w:rFonts w:ascii="Times" w:hAnsi="Times"/>
        </w:rPr>
        <w:t xml:space="preserve"> and </w:t>
      </w:r>
      <w:proofErr w:type="spellStart"/>
      <w:r>
        <w:rPr>
          <w:rFonts w:ascii="Times" w:hAnsi="Times"/>
        </w:rPr>
        <w:t>bTSSfinder</w:t>
      </w:r>
      <w:proofErr w:type="spellEnd"/>
      <w:r w:rsidRPr="00332F79">
        <w:rPr>
          <w:rFonts w:ascii="Times" w:hAnsi="Times"/>
        </w:rPr>
        <w:t xml:space="preserve"> </w:t>
      </w:r>
      <w:r>
        <w:rPr>
          <w:rFonts w:ascii="Times" w:hAnsi="Times"/>
        </w:rPr>
        <w:t xml:space="preserve">in the whole genomes of </w:t>
      </w:r>
      <w:r w:rsidRPr="00C6251D">
        <w:rPr>
          <w:rFonts w:ascii="Times" w:hAnsi="Times"/>
          <w:i/>
        </w:rPr>
        <w:t xml:space="preserve">S. </w:t>
      </w:r>
      <w:proofErr w:type="spellStart"/>
      <w:r w:rsidRPr="00C6251D">
        <w:rPr>
          <w:rFonts w:ascii="Times" w:hAnsi="Times"/>
          <w:i/>
        </w:rPr>
        <w:t>coelicolor</w:t>
      </w:r>
      <w:proofErr w:type="spellEnd"/>
      <w:r>
        <w:rPr>
          <w:rFonts w:ascii="Times" w:hAnsi="Times"/>
        </w:rPr>
        <w:t xml:space="preserve"> A3(2) and </w:t>
      </w:r>
      <w:r w:rsidRPr="00C6251D">
        <w:rPr>
          <w:rFonts w:ascii="Times" w:hAnsi="Times"/>
          <w:i/>
        </w:rPr>
        <w:t xml:space="preserve">P. </w:t>
      </w:r>
      <w:proofErr w:type="spellStart"/>
      <w:r w:rsidRPr="00C6251D">
        <w:rPr>
          <w:rFonts w:ascii="Times" w:hAnsi="Times"/>
          <w:i/>
        </w:rPr>
        <w:t>aeruginosa</w:t>
      </w:r>
      <w:proofErr w:type="spellEnd"/>
      <w:r>
        <w:rPr>
          <w:rFonts w:ascii="Times" w:hAnsi="Times"/>
        </w:rPr>
        <w:t xml:space="preserve"> PA14.</w:t>
      </w:r>
    </w:p>
    <w:p w:rsidR="009A6E6C" w:rsidRDefault="009A6E6C"/>
    <w:sectPr w:rsidR="009A6E6C" w:rsidSect="009A6E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332265"/>
    <w:rsid w:val="00160E45"/>
    <w:rsid w:val="00332265"/>
    <w:rsid w:val="006A4E0D"/>
    <w:rsid w:val="007E6BED"/>
    <w:rsid w:val="00845082"/>
    <w:rsid w:val="00865902"/>
    <w:rsid w:val="0095615C"/>
    <w:rsid w:val="009A6E6C"/>
    <w:rsid w:val="00B2641E"/>
    <w:rsid w:val="00D31735"/>
    <w:rsid w:val="00D7434C"/>
    <w:rsid w:val="00DA7DD6"/>
    <w:rsid w:val="00F570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32265"/>
    <w:pPr>
      <w:suppressAutoHyphens/>
      <w:spacing w:after="0" w:line="240" w:lineRule="auto"/>
    </w:pPr>
    <w:rPr>
      <w:rFonts w:ascii="Calibri" w:eastAsia="Droid Sans Fallback" w:hAnsi="Calibri" w:cs="Times New Roman"/>
      <w:sz w:val="24"/>
      <w:szCs w:val="24"/>
      <w:lang w:val="en-US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dcterms:created xsi:type="dcterms:W3CDTF">2017-12-12T08:30:00Z</dcterms:created>
  <dcterms:modified xsi:type="dcterms:W3CDTF">2017-12-18T15:10:00Z</dcterms:modified>
</cp:coreProperties>
</file>